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</w:rPr>
        <w:t xml:space="preserve">Additional file 1: Table S1.  </w:t>
      </w:r>
      <w:r>
        <w:rPr>
          <w:rFonts w:cs="Arial" w:ascii="Arial" w:hAnsi="Arial"/>
          <w:sz w:val="20"/>
          <w:szCs w:val="20"/>
          <w:lang w:val="en-GB" w:eastAsia="de-DE"/>
        </w:rPr>
        <w:t>The primers and the Taqman probes used in quantitative real-time RT-PCR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1089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530"/>
        <w:gridCol w:w="4680"/>
        <w:gridCol w:w="342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imer sequence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orward(For):5’-3’; Reverse (Rev):5’-3’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5" w:leader="none"/>
                <w:tab w:val="center" w:pos="2052" w:leader="none"/>
              </w:tabs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gman probe sequence</w:t>
            </w:r>
          </w:p>
          <w:p>
            <w:pPr>
              <w:pStyle w:val="Normal"/>
              <w:tabs>
                <w:tab w:val="clear" w:pos="720"/>
                <w:tab w:val="left" w:pos="795" w:leader="none"/>
                <w:tab w:val="center" w:pos="2052" w:leader="none"/>
              </w:tabs>
              <w:spacing w:lineRule="auto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6FAM- MGBNFQ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be BORIS (sf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BORIS, BORIS A1, A2, A3, C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r: GCCACAAAGGGTCAGAAGG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v: TCCTCAGCAGCAGCTTCG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GCGAAGGGATGGAA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be  BORIS (sf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BORIS A4, C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r: CAAGTATGCCAGTGTGGAGGTAA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v: CAGCCTCTACTAAGATGCCATG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CATTCTTGGACTTGAA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be  BORIS (sf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BORIS A5, A6, B4, B5, C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r: AGTGCAAGTAGGAAGCCATGG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v: GGCTGTTGTGCCGCTTT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CTTTTGCAGTCTAGTC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be  BORIS (sf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BORIS C3, B2, B3, C4, C5, C8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r: CCTGTGCCTGGCCTGAT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v: GGGAGACAAGAAGACCCAGT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TTTTGTGGATCTCAGTGT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be  BORIS (sf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BORIS B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r: GAAGGCGTGACCTGTGAAAT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v: TCCTGTACAGCCTGCGGAA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CCTCAACACGATGGA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be  BORIS (sf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BORIS B6, B7, C7, C9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r: TTTATTTAGCAGTAAGAGAGTCTGCATAGA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Rev: CTACGGAAGCAAATACTTTGTGTTTT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TGTGCCACAACCCCACTGTGTGG 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0" w:after="200"/>
        <w:ind w:left="-864" w:right="-288" w:firstLine="72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01:42:00Z</dcterms:created>
  <dc:creator>epugacheva</dc:creator>
  <dc:description/>
  <cp:keywords/>
  <dc:language>en-US</dc:language>
  <cp:lastModifiedBy>jebarle</cp:lastModifiedBy>
  <cp:lastPrinted>2011-12-13T13:38:00Z</cp:lastPrinted>
  <dcterms:modified xsi:type="dcterms:W3CDTF">2014-10-25T02:15:00Z</dcterms:modified>
  <cp:revision>5</cp:revision>
  <dc:subject/>
  <dc:title>Probe</dc:title>
</cp:coreProperties>
</file>